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fil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>Questionnaire 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patients' responses to the standard questionnaire used in the study </w:t>
      </w:r>
    </w:p>
    <w:p>
      <w:pPr>
        <w:pStyle w:val="Heading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 w:before="0" w:after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1 Do you feel comfortable when you bite on your teeth lightly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851"/>
        <w:gridCol w:w="850"/>
        <w:gridCol w:w="992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bookmarkStart w:id="0" w:name="_Hlk131765363"/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Very uncomfortable  </w:t>
      </w:r>
      <w:bookmarkEnd w:id="0"/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                                      </w:t>
      </w:r>
      <w:bookmarkStart w:id="1" w:name="_Hlk131765390"/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I feel comfortable</w:t>
      </w:r>
      <w:bookmarkEnd w:id="1"/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2 Do you feel comfortable when you bite down hard on your back teeth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851"/>
        <w:gridCol w:w="850"/>
        <w:gridCol w:w="99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bookmarkStart w:id="2" w:name="_Hlk70373858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bookmarkEnd w:id="2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Very uncomfortable                                            I feel comfortabl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3 Do your back teeth contact each other evenly when you bite down hard?</w:t>
      </w:r>
    </w:p>
    <w:tbl>
      <w:tblPr>
        <w:tblW w:w="24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34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No even contact      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Yes, even contac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4 Do you feel any pain when you bite down hard on your back restorative teeth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851"/>
        <w:gridCol w:w="850"/>
        <w:gridCol w:w="992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Very uncomfortable                                            I feel comfortable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5 Do your back teeth contact each other evenly when you bite down hard in restoration region?</w:t>
      </w:r>
    </w:p>
    <w:tbl>
      <w:tblPr>
        <w:tblW w:w="24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134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No even contact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   Yes, even contact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Q6 Do  you feel pain/tenderness when you bite hard? 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851"/>
        <w:gridCol w:w="850"/>
        <w:gridCol w:w="99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Very painful     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No pai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7 Do you feel any pain when you bite down hard on your back teeth in restored/missed tooth region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851"/>
        <w:gridCol w:w="850"/>
        <w:gridCol w:w="99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Very painful   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     No pai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8 Do you feel pain at the temporomandibular joint while chewing in the restored/missed tooth region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851"/>
        <w:gridCol w:w="850"/>
        <w:gridCol w:w="99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Very painful         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No pai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>
          <w:rFonts w:ascii="Times New Roman" w:hAnsi="Times New Roman" w:cs="Times New Roman"/>
          <w:color w:val="000000"/>
          <w:sz w:val="21"/>
          <w:szCs w:val="21"/>
          <w:highlight w:val="none"/>
          <w:lang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>Q9  How well were you able to chew though food like meat?</w:t>
      </w:r>
    </w:p>
    <w:tbl>
      <w:tblPr>
        <w:tblW w:w="4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850"/>
        <w:gridCol w:w="851"/>
        <w:gridCol w:w="850"/>
        <w:gridCol w:w="99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 w:before="0" w:after="0"/>
        <w:jc w:val="both"/>
        <w:textAlignment w:val="auto"/>
        <w:rPr/>
      </w:pP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Cant chew well                                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             </w:t>
      </w:r>
      <w:r>
        <w:rPr>
          <w:rFonts w:cs="Times New Roman" w:ascii="Times New Roman" w:hAnsi="Times New Roman"/>
          <w:color w:val="000000"/>
          <w:sz w:val="21"/>
          <w:szCs w:val="21"/>
          <w:lang w:eastAsia="zh-CN"/>
        </w:rPr>
        <w:t xml:space="preserve">   Chew very wel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mbria">
    <w:charset w:val="00"/>
    <w:family w:val="roman"/>
    <w:pitch w:val="default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9:52:00Z</dcterms:created>
  <dc:creator>Administrator</dc:creator>
  <dc:description/>
  <dc:language>en-US</dc:language>
  <cp:lastModifiedBy>user</cp:lastModifiedBy>
  <dcterms:modified xsi:type="dcterms:W3CDTF">2023-08-25T07:06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2D7CA19191464E89A63406B907740D_12</vt:lpwstr>
  </property>
  <property fmtid="{D5CDD505-2E9C-101B-9397-08002B2CF9AE}" pid="3" name="KSOProductBuildVer">
    <vt:lpwstr>2052-12.1.0.15336</vt:lpwstr>
  </property>
  <property fmtid="{D5CDD505-2E9C-101B-9397-08002B2CF9AE}" pid="4" name="commondata">
    <vt:lpwstr>commondata</vt:lpwstr>
  </property>
</Properties>
</file>